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BDC00" w14:textId="77777777" w:rsidR="00C313CF" w:rsidRPr="00C34A14" w:rsidRDefault="00C313CF" w:rsidP="00C313CF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bookmarkStart w:id="0" w:name="_GoBack"/>
      <w:bookmarkEnd w:id="0"/>
      <w:r w:rsidRPr="00C34A14">
        <w:rPr>
          <w:rFonts w:ascii="Times" w:hAnsi="Times"/>
          <w:bCs/>
        </w:rPr>
        <w:t>Table S1. Connecting letters report for zinc treatment at day 10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83"/>
        <w:gridCol w:w="1255"/>
        <w:gridCol w:w="390"/>
        <w:gridCol w:w="377"/>
        <w:gridCol w:w="1236"/>
      </w:tblGrid>
      <w:tr w:rsidR="00C313CF" w:rsidRPr="00943DD9" w14:paraId="2EFEC5A8" w14:textId="77777777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3D79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CF2DC20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F3A5C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2B510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CF766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C313CF" w:rsidRPr="00943DD9" w14:paraId="24815429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F18F40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411868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63DC9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13438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11AF5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2.588864</w:t>
            </w:r>
          </w:p>
        </w:tc>
      </w:tr>
      <w:tr w:rsidR="00C313CF" w:rsidRPr="00943DD9" w14:paraId="22AE50E1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86666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F13A8DB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41A3D1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363CA0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C0ACB4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960273</w:t>
            </w:r>
          </w:p>
        </w:tc>
      </w:tr>
      <w:tr w:rsidR="00C313CF" w:rsidRPr="00943DD9" w14:paraId="4D350C30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61994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F416AC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AAC43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363D2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D42250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821000</w:t>
            </w:r>
          </w:p>
        </w:tc>
      </w:tr>
      <w:tr w:rsidR="00C313CF" w:rsidRPr="00943DD9" w14:paraId="540BB31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215EF7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644CED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BF24C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1F17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C9CEB4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770042</w:t>
            </w:r>
          </w:p>
        </w:tc>
      </w:tr>
      <w:tr w:rsidR="00C313CF" w:rsidRPr="00943DD9" w14:paraId="40D09365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E37D0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54094C4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97FC85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BF419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437447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756333</w:t>
            </w:r>
          </w:p>
        </w:tc>
      </w:tr>
      <w:tr w:rsidR="00C313CF" w:rsidRPr="00943DD9" w14:paraId="3B4CB397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B36E1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A9377D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696D3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9099D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6AE7D5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402476</w:t>
            </w:r>
          </w:p>
        </w:tc>
      </w:tr>
      <w:tr w:rsidR="00C313CF" w:rsidRPr="00943DD9" w14:paraId="0381EE8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92803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74CDDEB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EA85D1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1C901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D0DB8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303600</w:t>
            </w:r>
          </w:p>
        </w:tc>
      </w:tr>
      <w:tr w:rsidR="00C313CF" w:rsidRPr="00943DD9" w14:paraId="65011367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A99FB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86213E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A2D451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B81F3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932BB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840783</w:t>
            </w:r>
          </w:p>
        </w:tc>
      </w:tr>
      <w:tr w:rsidR="00C313CF" w:rsidRPr="00943DD9" w14:paraId="77017530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523400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DA1DF2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FBD93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C9671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532F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502913</w:t>
            </w:r>
          </w:p>
        </w:tc>
      </w:tr>
      <w:tr w:rsidR="00C313CF" w:rsidRPr="00943DD9" w14:paraId="52245EFE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F9A08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C8F6E9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93A9F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C719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CFDB7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173826</w:t>
            </w:r>
          </w:p>
        </w:tc>
      </w:tr>
      <w:tr w:rsidR="00C313CF" w:rsidRPr="00943DD9" w14:paraId="539B0B97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5D1787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5C8D6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A98FD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FF383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1D6AE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142667</w:t>
            </w:r>
          </w:p>
        </w:tc>
      </w:tr>
      <w:tr w:rsidR="00C313CF" w:rsidRPr="00943DD9" w14:paraId="0B44012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187A5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C1B522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2C3CB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225DC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74433B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115625</w:t>
            </w:r>
          </w:p>
        </w:tc>
      </w:tr>
      <w:tr w:rsidR="00C313CF" w:rsidRPr="00943DD9" w14:paraId="73DB687B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ED236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736E3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5851B5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434DC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0C31B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034500</w:t>
            </w:r>
          </w:p>
        </w:tc>
      </w:tr>
      <w:tr w:rsidR="00C313CF" w:rsidRPr="00943DD9" w14:paraId="0A12B9B4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44295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8F22BB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31DA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14C51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DACDB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9.709957</w:t>
            </w:r>
          </w:p>
        </w:tc>
      </w:tr>
      <w:tr w:rsidR="00C313CF" w:rsidRPr="00943DD9" w14:paraId="11A00BAC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6AE82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F59487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4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3D88F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BD65F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FDB1F0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018458</w:t>
            </w:r>
          </w:p>
        </w:tc>
      </w:tr>
      <w:tr w:rsidR="00C313CF" w:rsidRPr="00943DD9" w14:paraId="5FA2C116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EC83E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38CF42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4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7F880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93860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8DD6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939800</w:t>
            </w:r>
          </w:p>
        </w:tc>
      </w:tr>
      <w:tr w:rsidR="00C313CF" w:rsidRPr="00943DD9" w14:paraId="69ED0DA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D64ED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59AA25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4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53759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D42934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3DA4E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791333</w:t>
            </w:r>
          </w:p>
        </w:tc>
      </w:tr>
      <w:tr w:rsidR="00C313CF" w:rsidRPr="00943DD9" w14:paraId="61A9DA21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31E60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351BDD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4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ED604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94AA2B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50FA9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667000</w:t>
            </w:r>
          </w:p>
        </w:tc>
      </w:tr>
      <w:tr w:rsidR="00C313CF" w:rsidRPr="00943DD9" w14:paraId="361C164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22003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F6F7B8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4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E398D5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6AD73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CFC09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543591</w:t>
            </w:r>
          </w:p>
        </w:tc>
      </w:tr>
      <w:tr w:rsidR="00C313CF" w:rsidRPr="00943DD9" w14:paraId="14A6E8D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F8F30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47505C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4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6B2E9B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E7DA8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B86927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520625</w:t>
            </w:r>
          </w:p>
        </w:tc>
      </w:tr>
      <w:tr w:rsidR="00C313CF" w:rsidRPr="00943DD9" w14:paraId="78272C12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3F5A9E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384496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4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018EE5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D3DF27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24ADA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466417</w:t>
            </w:r>
          </w:p>
        </w:tc>
      </w:tr>
      <w:tr w:rsidR="00C313CF" w:rsidRPr="00943DD9" w14:paraId="7C6F4979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D29C2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7BDA0D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D0510B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C1CCE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DF168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464640</w:t>
            </w:r>
          </w:p>
        </w:tc>
      </w:tr>
      <w:tr w:rsidR="00C313CF" w:rsidRPr="00943DD9" w14:paraId="7CE68FD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629567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50A605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1FC8B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641B21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71841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457381</w:t>
            </w:r>
          </w:p>
        </w:tc>
      </w:tr>
      <w:tr w:rsidR="00C313CF" w:rsidRPr="00943DD9" w14:paraId="0E82BB60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2A4C8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5C6D43F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C962BB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DD84B7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391FB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421217</w:t>
            </w:r>
          </w:p>
        </w:tc>
      </w:tr>
      <w:tr w:rsidR="00C313CF" w:rsidRPr="00943DD9" w14:paraId="7FE4786D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5B0A1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79E3738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B941A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186322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9FE36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372043</w:t>
            </w:r>
          </w:p>
        </w:tc>
      </w:tr>
      <w:tr w:rsidR="00C313CF" w:rsidRPr="00943DD9" w14:paraId="6663044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ECF7C3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FE9F1F1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F39F5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359385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691BF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306190</w:t>
            </w:r>
          </w:p>
        </w:tc>
      </w:tr>
      <w:tr w:rsidR="00C313CF" w:rsidRPr="00943DD9" w14:paraId="5771775F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A93744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9BA337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5587E5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4B14F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70FB9D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306083</w:t>
            </w:r>
          </w:p>
        </w:tc>
      </w:tr>
      <w:tr w:rsidR="00C313CF" w:rsidRPr="00943DD9" w14:paraId="02AEA29E" w14:textId="77777777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FD6056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165A181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Zn 6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F198AC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7ACAEA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C730F9" w14:textId="77777777" w:rsidR="00C313CF" w:rsidRPr="00943DD9" w:rsidRDefault="00C313CF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022292</w:t>
            </w:r>
          </w:p>
        </w:tc>
      </w:tr>
    </w:tbl>
    <w:p w14:paraId="00A138EE" w14:textId="77777777" w:rsidR="00C313CF" w:rsidRPr="00C34A14" w:rsidRDefault="00C313CF" w:rsidP="00C313CF">
      <w:pPr>
        <w:rPr>
          <w:rFonts w:ascii="Times" w:hAnsi="Times"/>
        </w:rPr>
      </w:pPr>
      <w:r w:rsidRPr="00C34A14">
        <w:rPr>
          <w:rFonts w:ascii="Times" w:hAnsi="Times"/>
        </w:rPr>
        <w:t>Levels not connected by same letter are significantly different (P&lt;0.05).</w:t>
      </w:r>
    </w:p>
    <w:p w14:paraId="4411B869" w14:textId="77777777" w:rsidR="002C44D5" w:rsidRDefault="002C44D5"/>
    <w:sectPr w:rsidR="002C44D5" w:rsidSect="007D1C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3CF"/>
    <w:rsid w:val="002C44D5"/>
    <w:rsid w:val="007D1C48"/>
    <w:rsid w:val="00C3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47B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3C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13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3C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2</cp:revision>
  <dcterms:created xsi:type="dcterms:W3CDTF">2015-06-12T21:31:00Z</dcterms:created>
  <dcterms:modified xsi:type="dcterms:W3CDTF">2015-06-12T21:38:00Z</dcterms:modified>
</cp:coreProperties>
</file>